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024BD" w14:textId="3FB18E72" w:rsidR="00A345EA" w:rsidRPr="00D02C22" w:rsidRDefault="00A345EA" w:rsidP="00A345EA">
      <w:pPr>
        <w:pStyle w:val="a3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S</w:t>
      </w:r>
      <w:r w:rsidR="00667B58">
        <w:rPr>
          <w:rFonts w:ascii="Times New Roman" w:hAnsi="Times New Roman" w:cs="Times New Roman"/>
          <w:szCs w:val="22"/>
        </w:rPr>
        <w:t>5</w:t>
      </w:r>
      <w:r>
        <w:rPr>
          <w:rFonts w:ascii="Times New Roman" w:hAnsi="Times New Roman" w:cs="Times New Roman"/>
          <w:szCs w:val="22"/>
        </w:rPr>
        <w:t xml:space="preserve"> </w:t>
      </w:r>
      <w:r w:rsidRPr="008322A5">
        <w:rPr>
          <w:rFonts w:ascii="Times New Roman" w:hAnsi="Times New Roman" w:cs="Times New Roman"/>
          <w:szCs w:val="22"/>
        </w:rPr>
        <w:t>Interview Guide to a person bitten by a snake (Bede snake charmer)</w:t>
      </w:r>
    </w:p>
    <w:p w14:paraId="51AE2646" w14:textId="61A21D37" w:rsidR="00A345EA" w:rsidRPr="00306F4D" w:rsidRDefault="00A345EA" w:rsidP="00A345EA">
      <w:pPr>
        <w:rPr>
          <w:b/>
          <w:bCs/>
          <w:color w:val="000000"/>
          <w:sz w:val="22"/>
          <w:szCs w:val="22"/>
        </w:rPr>
      </w:pPr>
      <w:r w:rsidRPr="008322A5">
        <w:rPr>
          <w:color w:val="000000"/>
          <w:sz w:val="22"/>
          <w:szCs w:val="22"/>
        </w:rPr>
        <w:t> </w:t>
      </w:r>
      <w:r w:rsidRPr="008322A5">
        <w:rPr>
          <w:sz w:val="22"/>
          <w:szCs w:val="22"/>
        </w:rPr>
        <w:t xml:space="preserve">              </w:t>
      </w:r>
      <w:r w:rsidRPr="008322A5">
        <w:rPr>
          <w:b/>
          <w:bCs/>
          <w:color w:val="000000"/>
          <w:sz w:val="22"/>
          <w:szCs w:val="22"/>
        </w:rPr>
        <w:t xml:space="preserve">INTERVIEW GUIDE </w:t>
      </w:r>
      <w:r w:rsidR="00306F4D">
        <w:rPr>
          <w:b/>
          <w:bCs/>
          <w:color w:val="000000"/>
          <w:sz w:val="22"/>
          <w:szCs w:val="22"/>
        </w:rPr>
        <w:t>For Snakebite Victim</w:t>
      </w:r>
      <w:r w:rsidRPr="008322A5">
        <w:rPr>
          <w:b/>
          <w:bCs/>
          <w:color w:val="000000"/>
          <w:sz w:val="22"/>
          <w:szCs w:val="22"/>
        </w:rPr>
        <w:t xml:space="preserve">    </w:t>
      </w:r>
      <w:r w:rsidRPr="008322A5">
        <w:rPr>
          <w:color w:val="000000"/>
          <w:sz w:val="22"/>
          <w:szCs w:val="22"/>
        </w:rPr>
        <w:t xml:space="preserve">Date          /   </w:t>
      </w:r>
      <w:r w:rsidRPr="008322A5">
        <w:rPr>
          <w:color w:val="000000"/>
          <w:sz w:val="22"/>
          <w:szCs w:val="22"/>
        </w:rPr>
        <w:tab/>
        <w:t>/</w:t>
      </w:r>
    </w:p>
    <w:p w14:paraId="20FF2D70" w14:textId="77777777" w:rsidR="00A345EA" w:rsidRPr="008322A5" w:rsidRDefault="00A345EA" w:rsidP="00A345EA">
      <w:pPr>
        <w:jc w:val="both"/>
        <w:rPr>
          <w:sz w:val="22"/>
          <w:szCs w:val="22"/>
        </w:rPr>
      </w:pPr>
      <w:r w:rsidRPr="008322A5">
        <w:rPr>
          <w:color w:val="000000"/>
          <w:sz w:val="22"/>
          <w:szCs w:val="22"/>
        </w:rPr>
        <w:t>   </w:t>
      </w:r>
      <w:r w:rsidRPr="008322A5">
        <w:rPr>
          <w:b/>
          <w:bCs/>
          <w:color w:val="000000"/>
          <w:sz w:val="22"/>
          <w:szCs w:val="22"/>
        </w:rPr>
        <w:t>(When interviewing to OTHER PERSON’S CASE, such as in the case of a dead person,</w:t>
      </w:r>
    </w:p>
    <w:p w14:paraId="787EEBA3" w14:textId="77777777" w:rsidR="00A345EA" w:rsidRPr="0012704F" w:rsidRDefault="00A345EA" w:rsidP="00A345EA">
      <w:pPr>
        <w:jc w:val="both"/>
        <w:rPr>
          <w:b/>
          <w:bCs/>
          <w:color w:val="000000"/>
          <w:sz w:val="22"/>
          <w:szCs w:val="22"/>
        </w:rPr>
      </w:pPr>
      <w:r w:rsidRPr="008322A5">
        <w:rPr>
          <w:b/>
          <w:bCs/>
          <w:color w:val="000000"/>
          <w:sz w:val="22"/>
          <w:szCs w:val="22"/>
        </w:rPr>
        <w:t xml:space="preserve">  the following question “you “regard as the person in the case.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5"/>
        <w:gridCol w:w="4699"/>
      </w:tblGrid>
      <w:tr w:rsidR="00A345EA" w:rsidRPr="008322A5" w14:paraId="2BA40433" w14:textId="77777777" w:rsidTr="008D19A0">
        <w:trPr>
          <w:trHeight w:val="485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2D722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Experiences of snake bite and care(health) seeking behavior</w:t>
            </w:r>
          </w:p>
        </w:tc>
      </w:tr>
      <w:tr w:rsidR="00A345EA" w:rsidRPr="008322A5" w14:paraId="364ACAAC" w14:textId="77777777" w:rsidTr="008D19A0">
        <w:trPr>
          <w:trHeight w:val="669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1F1FE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proofErr w:type="gramStart"/>
            <w:r w:rsidRPr="008322A5">
              <w:rPr>
                <w:color w:val="000000"/>
                <w:sz w:val="22"/>
                <w:szCs w:val="22"/>
              </w:rPr>
              <w:t>Where</w:t>
            </w:r>
            <w:proofErr w:type="gramEnd"/>
          </w:p>
          <w:p w14:paraId="52ED7277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(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place</w:t>
            </w:r>
            <w:proofErr w:type="gramEnd"/>
            <w:r w:rsidRPr="008322A5">
              <w:rPr>
                <w:color w:val="000000"/>
                <w:sz w:val="22"/>
                <w:szCs w:val="22"/>
              </w:rPr>
              <w:t xml:space="preserve"> the person was bitten by a snake)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D2D39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water, field, roadside, inside home, home premises</w:t>
            </w:r>
          </w:p>
          <w:p w14:paraId="7DCCD66B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proofErr w:type="gramStart"/>
            <w:r w:rsidRPr="008322A5">
              <w:rPr>
                <w:color w:val="000000"/>
                <w:sz w:val="22"/>
                <w:szCs w:val="22"/>
              </w:rPr>
              <w:t>Other</w:t>
            </w:r>
            <w:r w:rsidRPr="008322A5">
              <w:rPr>
                <w:rFonts w:eastAsia="ＭＳ 明朝"/>
                <w:color w:val="000000"/>
                <w:sz w:val="22"/>
                <w:szCs w:val="22"/>
              </w:rPr>
              <w:t xml:space="preserve">(  </w:t>
            </w:r>
            <w:proofErr w:type="gramEnd"/>
            <w:r w:rsidRPr="008322A5">
              <w:rPr>
                <w:rFonts w:eastAsia="ＭＳ 明朝"/>
                <w:color w:val="000000"/>
                <w:sz w:val="22"/>
                <w:szCs w:val="22"/>
              </w:rPr>
              <w:t xml:space="preserve">                  )</w:t>
            </w:r>
          </w:p>
        </w:tc>
      </w:tr>
      <w:tr w:rsidR="00A345EA" w:rsidRPr="008322A5" w14:paraId="7ED3EBDD" w14:textId="77777777" w:rsidTr="008D19A0">
        <w:trPr>
          <w:trHeight w:val="485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DEF70" w14:textId="77777777" w:rsidR="00A345EA" w:rsidRPr="008322A5" w:rsidRDefault="00A345EA" w:rsidP="008D19A0">
            <w:pPr>
              <w:jc w:val="both"/>
              <w:rPr>
                <w:color w:val="000000"/>
                <w:sz w:val="22"/>
                <w:szCs w:val="22"/>
              </w:rPr>
            </w:pPr>
            <w:proofErr w:type="gramStart"/>
            <w:r w:rsidRPr="008322A5">
              <w:rPr>
                <w:color w:val="000000"/>
                <w:sz w:val="22"/>
                <w:szCs w:val="22"/>
              </w:rPr>
              <w:t>When</w:t>
            </w:r>
            <w:proofErr w:type="gramEnd"/>
          </w:p>
          <w:p w14:paraId="3EE79C6A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(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which</w:t>
            </w:r>
            <w:proofErr w:type="gramEnd"/>
            <w:r w:rsidRPr="008322A5">
              <w:rPr>
                <w:color w:val="000000"/>
                <w:sz w:val="22"/>
                <w:szCs w:val="22"/>
              </w:rPr>
              <w:t xml:space="preserve"> season,)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86ABE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Summer, dry season, rainy season 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other(  </w:t>
            </w:r>
            <w:proofErr w:type="gramEnd"/>
            <w:r w:rsidRPr="008322A5">
              <w:rPr>
                <w:color w:val="000000"/>
                <w:sz w:val="22"/>
                <w:szCs w:val="22"/>
              </w:rPr>
              <w:t xml:space="preserve">         )</w:t>
            </w:r>
          </w:p>
        </w:tc>
      </w:tr>
      <w:tr w:rsidR="00A345EA" w:rsidRPr="008322A5" w14:paraId="114B1A0A" w14:textId="77777777" w:rsidTr="008D19A0">
        <w:trPr>
          <w:trHeight w:val="337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C6C42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What time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1D3E7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7ECAA89D" w14:textId="77777777" w:rsidTr="008D19A0">
        <w:trPr>
          <w:trHeight w:val="345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2B24D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Bite site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EDE14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1C1EA939" w14:textId="77777777" w:rsidTr="008D19A0">
        <w:trPr>
          <w:trHeight w:val="755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378E9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What kind of snake? (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snake</w:t>
            </w:r>
            <w:proofErr w:type="gramEnd"/>
            <w:r w:rsidRPr="008322A5">
              <w:rPr>
                <w:color w:val="000000"/>
                <w:sz w:val="22"/>
                <w:szCs w:val="22"/>
              </w:rPr>
              <w:t xml:space="preserve"> identity) with pictures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24F72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7B34357A" w14:textId="77777777" w:rsidTr="008D19A0">
        <w:trPr>
          <w:trHeight w:val="637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EBD42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Signs and Symptoms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F66BD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4BD551BA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  <w:p w14:paraId="51AD2A14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1793E23F" w14:textId="77777777" w:rsidTr="008D19A0">
        <w:trPr>
          <w:trHeight w:val="713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47EF6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What were you doing when you were bitten by a snake?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75DBC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33A60B73" w14:textId="77777777" w:rsidTr="008D19A0">
        <w:trPr>
          <w:trHeight w:val="1565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B4269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How did you take care of it?</w:t>
            </w:r>
          </w:p>
          <w:p w14:paraId="0B0F807A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ex. self-treatment,</w:t>
            </w:r>
          </w:p>
          <w:p w14:paraId="6CC082FD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go to a hospital,</w:t>
            </w:r>
          </w:p>
          <w:p w14:paraId="306E065E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anti-venom,</w:t>
            </w:r>
          </w:p>
          <w:p w14:paraId="07F711B4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Bede’s folk medicine. 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ED9CB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12786CA0" w14:textId="77777777" w:rsidTr="008D19A0">
        <w:trPr>
          <w:trHeight w:val="1745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2184B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Why did you choose the way?</w:t>
            </w:r>
          </w:p>
          <w:p w14:paraId="453A9CBC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BA791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5DAC9D22" w14:textId="77777777" w:rsidTr="008D19A0">
        <w:trPr>
          <w:trHeight w:val="593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BEED9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lastRenderedPageBreak/>
              <w:t>Who was involved in the decision the way?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6C190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27AA25A8" w14:textId="77777777" w:rsidTr="008D19A0">
        <w:trPr>
          <w:trHeight w:val="1021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509CD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Did you take care of it immediately?</w:t>
            </w:r>
          </w:p>
          <w:p w14:paraId="3C25DF41" w14:textId="77777777" w:rsidR="00A345EA" w:rsidRPr="008322A5" w:rsidRDefault="00A345EA" w:rsidP="008D19A0">
            <w:pPr>
              <w:ind w:left="12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If not, when did you take care of it?</w:t>
            </w:r>
          </w:p>
          <w:p w14:paraId="13F29C07" w14:textId="77777777" w:rsidR="00A345EA" w:rsidRPr="008322A5" w:rsidRDefault="00A345EA" w:rsidP="008D19A0">
            <w:pPr>
              <w:ind w:left="12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Why did not you respond immediately?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88318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50CCB42D" w14:textId="77777777" w:rsidTr="008D19A0">
        <w:trPr>
          <w:trHeight w:val="1052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37420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Do you have the aftereffect of the snake bite?</w:t>
            </w:r>
          </w:p>
          <w:p w14:paraId="793ABE26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If so, what kind of?</w:t>
            </w:r>
          </w:p>
          <w:p w14:paraId="5D9D9F6E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A20E5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7B06AD1E" w14:textId="77777777" w:rsidTr="008D19A0">
        <w:trPr>
          <w:trHeight w:val="1056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90B06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Are/were there any changes in your life after snake bite?</w:t>
            </w:r>
          </w:p>
          <w:p w14:paraId="3998CC82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 If yes, what are/were those changes? 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A5D36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2B21DB8A" w14:textId="77777777" w:rsidTr="008D19A0">
        <w:trPr>
          <w:trHeight w:val="776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C4332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Did you lose something after the snake bite?</w:t>
            </w:r>
          </w:p>
          <w:p w14:paraId="1F1AB334" w14:textId="77777777" w:rsidR="00A345EA" w:rsidRPr="008322A5" w:rsidRDefault="00A345EA" w:rsidP="008D19A0">
            <w:pPr>
              <w:ind w:left="120" w:hanging="12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If so, why do you think you lost them?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983CB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4BA157B1" w14:textId="77777777" w:rsidTr="008D19A0">
        <w:trPr>
          <w:trHeight w:val="777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FF9F9" w14:textId="77777777" w:rsidR="00A345EA" w:rsidRPr="008322A5" w:rsidRDefault="00A345EA" w:rsidP="008D19A0">
            <w:pPr>
              <w:jc w:val="both"/>
              <w:rPr>
                <w:rFonts w:eastAsiaTheme="minorEastAsia"/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Are you satisfied with the care for the snake bite?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5B22E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4C26F0BB" w14:textId="77777777" w:rsidTr="008D19A0">
        <w:trPr>
          <w:trHeight w:val="779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DF7FF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What do you think is the best way to care for snake bite?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FAB2F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338CEB43" w14:textId="77777777" w:rsidTr="008D19A0">
        <w:trPr>
          <w:trHeight w:val="481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E1ACA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Why do you think so?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67D98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02ABC94A" w14:textId="77777777" w:rsidTr="008D19A0">
        <w:trPr>
          <w:trHeight w:val="1295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A4846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Have you ever gotten a vaccination for tetanus?</w:t>
            </w:r>
          </w:p>
          <w:p w14:paraId="31238497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(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if</w:t>
            </w:r>
            <w:proofErr w:type="gramEnd"/>
            <w:r w:rsidRPr="008322A5">
              <w:rPr>
                <w:color w:val="000000"/>
                <w:sz w:val="22"/>
                <w:szCs w:val="22"/>
              </w:rPr>
              <w:t xml:space="preserve"> the person has EPI card, please check it)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2628F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1569DB0B" w14:textId="77777777" w:rsidTr="008D19A0">
        <w:trPr>
          <w:trHeight w:val="2011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5DE59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How many times have you been bitten by a snake?</w:t>
            </w:r>
          </w:p>
          <w:p w14:paraId="603FB43B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→If the person has multiple experiences, ask the details as well. </w:t>
            </w:r>
          </w:p>
          <w:p w14:paraId="06F2193F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lastRenderedPageBreak/>
              <w:t>Ask the reason why the person was bitten multiple times (agriculture, flood, snake-handling, etc.).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F4940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lastRenderedPageBreak/>
              <w:t> </w:t>
            </w:r>
          </w:p>
        </w:tc>
      </w:tr>
      <w:tr w:rsidR="00A345EA" w:rsidRPr="008322A5" w14:paraId="5B69C457" w14:textId="77777777" w:rsidTr="008D19A0">
        <w:trPr>
          <w:trHeight w:val="624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4F0B7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What barriers do people face getting care for snake bite? (Distance, cost, culture, etc.) </w:t>
            </w:r>
          </w:p>
          <w:p w14:paraId="6D936D67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8E8DA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3343ED42" w14:textId="77777777" w:rsidTr="008D19A0">
        <w:trPr>
          <w:trHeight w:val="922"/>
        </w:trPr>
        <w:tc>
          <w:tcPr>
            <w:tcW w:w="4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E32F2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Tell me what the best way is to provide information about snake bite and its services?</w:t>
            </w:r>
          </w:p>
        </w:tc>
        <w:tc>
          <w:tcPr>
            <w:tcW w:w="5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5329F" w14:textId="77777777" w:rsidR="00A345EA" w:rsidRPr="008322A5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4FF1BB3E" w14:textId="77777777" w:rsidR="00A345EA" w:rsidRPr="00D02C22" w:rsidRDefault="00A345EA" w:rsidP="00A345EA">
      <w:pPr>
        <w:jc w:val="both"/>
        <w:rPr>
          <w:rFonts w:eastAsiaTheme="minorEastAsia"/>
          <w:b/>
          <w:bCs/>
          <w:color w:val="000000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6"/>
        <w:gridCol w:w="4698"/>
      </w:tblGrid>
      <w:tr w:rsidR="00A345EA" w:rsidRPr="008322A5" w14:paraId="7C054C34" w14:textId="77777777" w:rsidTr="008D19A0">
        <w:trPr>
          <w:trHeight w:val="485"/>
        </w:trPr>
        <w:tc>
          <w:tcPr>
            <w:tcW w:w="0" w:type="auto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91131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Basic information</w:t>
            </w:r>
          </w:p>
        </w:tc>
      </w:tr>
      <w:tr w:rsidR="00A345EA" w:rsidRPr="008322A5" w14:paraId="7A0F22FF" w14:textId="77777777" w:rsidTr="008D19A0">
        <w:trPr>
          <w:trHeight w:val="485"/>
        </w:trPr>
        <w:tc>
          <w:tcPr>
            <w:tcW w:w="3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96B10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4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D2E8A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Male           </w:t>
            </w:r>
            <w:r w:rsidRPr="008322A5">
              <w:rPr>
                <w:color w:val="000000"/>
                <w:sz w:val="22"/>
                <w:szCs w:val="22"/>
              </w:rPr>
              <w:tab/>
              <w:t xml:space="preserve">Female         </w:t>
            </w:r>
            <w:r w:rsidRPr="008322A5">
              <w:rPr>
                <w:color w:val="000000"/>
                <w:sz w:val="22"/>
                <w:szCs w:val="22"/>
              </w:rPr>
              <w:tab/>
              <w:t>Other (Hijra)</w:t>
            </w:r>
          </w:p>
        </w:tc>
      </w:tr>
      <w:tr w:rsidR="00A345EA" w:rsidRPr="008322A5" w14:paraId="06B30D14" w14:textId="77777777" w:rsidTr="008D19A0">
        <w:trPr>
          <w:trHeight w:val="755"/>
        </w:trPr>
        <w:tc>
          <w:tcPr>
            <w:tcW w:w="3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E79B0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4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F21E3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Years old</w:t>
            </w:r>
          </w:p>
          <w:p w14:paraId="3DD3F036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（</w:t>
            </w:r>
            <w:r w:rsidRPr="008322A5">
              <w:rPr>
                <w:color w:val="000000"/>
                <w:sz w:val="22"/>
                <w:szCs w:val="22"/>
              </w:rPr>
              <w:t>10s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・</w:t>
            </w:r>
            <w:r w:rsidRPr="008322A5">
              <w:rPr>
                <w:color w:val="000000"/>
                <w:sz w:val="22"/>
                <w:szCs w:val="22"/>
              </w:rPr>
              <w:t>20s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・</w:t>
            </w:r>
            <w:r w:rsidRPr="008322A5">
              <w:rPr>
                <w:color w:val="000000"/>
                <w:sz w:val="22"/>
                <w:szCs w:val="22"/>
              </w:rPr>
              <w:t>30s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・</w:t>
            </w:r>
            <w:r w:rsidRPr="008322A5">
              <w:rPr>
                <w:color w:val="000000"/>
                <w:sz w:val="22"/>
                <w:szCs w:val="22"/>
              </w:rPr>
              <w:t>40s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・</w:t>
            </w:r>
            <w:r w:rsidRPr="008322A5">
              <w:rPr>
                <w:color w:val="000000"/>
                <w:sz w:val="22"/>
                <w:szCs w:val="22"/>
              </w:rPr>
              <w:t>50s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・</w:t>
            </w:r>
            <w:r w:rsidRPr="008322A5">
              <w:rPr>
                <w:color w:val="000000"/>
                <w:sz w:val="22"/>
                <w:szCs w:val="22"/>
              </w:rPr>
              <w:t>over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 xml:space="preserve">　</w:t>
            </w:r>
            <w:r w:rsidRPr="008322A5">
              <w:rPr>
                <w:color w:val="000000"/>
                <w:sz w:val="22"/>
                <w:szCs w:val="22"/>
              </w:rPr>
              <w:t>60s</w:t>
            </w:r>
            <w:r w:rsidRPr="008322A5">
              <w:rPr>
                <w:rFonts w:eastAsia="ＭＳ ゴシック"/>
                <w:color w:val="000000"/>
                <w:sz w:val="22"/>
                <w:szCs w:val="22"/>
              </w:rPr>
              <w:t>）</w:t>
            </w:r>
          </w:p>
        </w:tc>
      </w:tr>
      <w:tr w:rsidR="00A345EA" w:rsidRPr="008322A5" w14:paraId="782A13BB" w14:textId="77777777" w:rsidTr="008D19A0">
        <w:trPr>
          <w:trHeight w:val="485"/>
        </w:trPr>
        <w:tc>
          <w:tcPr>
            <w:tcW w:w="3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97A5B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Religion</w:t>
            </w:r>
          </w:p>
        </w:tc>
        <w:tc>
          <w:tcPr>
            <w:tcW w:w="4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7B079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Islam </w:t>
            </w:r>
            <w:r w:rsidRPr="008322A5">
              <w:rPr>
                <w:color w:val="000000"/>
                <w:sz w:val="22"/>
                <w:szCs w:val="22"/>
              </w:rPr>
              <w:tab/>
              <w:t xml:space="preserve">Hinduism </w:t>
            </w:r>
            <w:r w:rsidRPr="008322A5">
              <w:rPr>
                <w:color w:val="000000"/>
                <w:sz w:val="22"/>
                <w:szCs w:val="22"/>
              </w:rPr>
              <w:tab/>
              <w:t>Buddhism</w:t>
            </w:r>
            <w:r w:rsidRPr="008322A5">
              <w:rPr>
                <w:color w:val="000000"/>
                <w:sz w:val="22"/>
                <w:szCs w:val="22"/>
              </w:rPr>
              <w:tab/>
              <w:t>Christianity</w:t>
            </w:r>
          </w:p>
        </w:tc>
      </w:tr>
      <w:tr w:rsidR="00A345EA" w:rsidRPr="008322A5" w14:paraId="38931022" w14:textId="77777777" w:rsidTr="008D19A0">
        <w:trPr>
          <w:trHeight w:val="1383"/>
        </w:trPr>
        <w:tc>
          <w:tcPr>
            <w:tcW w:w="3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3DDDB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Education (what is the highest level of education you completed?)</w:t>
            </w:r>
          </w:p>
        </w:tc>
        <w:tc>
          <w:tcPr>
            <w:tcW w:w="4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2C3D9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Never gone to school</w:t>
            </w:r>
          </w:p>
          <w:p w14:paraId="36401288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Primary school 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completed</w:t>
            </w:r>
            <w:proofErr w:type="gramEnd"/>
          </w:p>
          <w:p w14:paraId="5313C150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Secondary school 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completed</w:t>
            </w:r>
            <w:proofErr w:type="gramEnd"/>
          </w:p>
          <w:p w14:paraId="37EBEA63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Over secondary school 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completed</w:t>
            </w:r>
            <w:proofErr w:type="gramEnd"/>
          </w:p>
          <w:p w14:paraId="708BA703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 xml:space="preserve">Other </w:t>
            </w:r>
            <w:proofErr w:type="gramStart"/>
            <w:r w:rsidRPr="008322A5">
              <w:rPr>
                <w:color w:val="000000"/>
                <w:sz w:val="22"/>
                <w:szCs w:val="22"/>
              </w:rPr>
              <w:t>(  </w:t>
            </w:r>
            <w:proofErr w:type="gramEnd"/>
            <w:r w:rsidRPr="008322A5">
              <w:rPr>
                <w:color w:val="000000"/>
                <w:sz w:val="22"/>
                <w:szCs w:val="22"/>
              </w:rPr>
              <w:t xml:space="preserve">          )</w:t>
            </w:r>
          </w:p>
        </w:tc>
      </w:tr>
      <w:tr w:rsidR="00A345EA" w:rsidRPr="008322A5" w14:paraId="49BE08AC" w14:textId="77777777" w:rsidTr="008D19A0">
        <w:trPr>
          <w:trHeight w:val="485"/>
        </w:trPr>
        <w:tc>
          <w:tcPr>
            <w:tcW w:w="3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EAD82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Hometown (Birthplace)</w:t>
            </w:r>
          </w:p>
        </w:tc>
        <w:tc>
          <w:tcPr>
            <w:tcW w:w="4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3472C" w14:textId="77777777" w:rsidR="00A345EA" w:rsidRPr="008322A5" w:rsidRDefault="00A345EA" w:rsidP="008D19A0">
            <w:pPr>
              <w:jc w:val="both"/>
              <w:rPr>
                <w:sz w:val="22"/>
                <w:szCs w:val="22"/>
              </w:rPr>
            </w:pPr>
            <w:r w:rsidRPr="008322A5">
              <w:rPr>
                <w:color w:val="000000"/>
                <w:sz w:val="22"/>
                <w:szCs w:val="22"/>
              </w:rPr>
              <w:t> </w:t>
            </w:r>
          </w:p>
        </w:tc>
      </w:tr>
      <w:tr w:rsidR="00A345EA" w:rsidRPr="008322A5" w14:paraId="25B35324" w14:textId="77777777" w:rsidTr="008D19A0">
        <w:trPr>
          <w:trHeight w:val="1025"/>
        </w:trPr>
        <w:tc>
          <w:tcPr>
            <w:tcW w:w="3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F9656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Do you live as a nomadic Bede or settled down?</w:t>
            </w:r>
          </w:p>
        </w:tc>
        <w:tc>
          <w:tcPr>
            <w:tcW w:w="4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731A3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Nomad</w:t>
            </w:r>
          </w:p>
          <w:p w14:paraId="74D83698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Settled</w:t>
            </w:r>
          </w:p>
        </w:tc>
      </w:tr>
      <w:tr w:rsidR="00A345EA" w:rsidRPr="008322A5" w14:paraId="2B788F47" w14:textId="77777777" w:rsidTr="008D19A0">
        <w:trPr>
          <w:trHeight w:val="755"/>
        </w:trPr>
        <w:tc>
          <w:tcPr>
            <w:tcW w:w="3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95189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lastRenderedPageBreak/>
              <w:t>The number of earning member in your family</w:t>
            </w:r>
          </w:p>
        </w:tc>
        <w:tc>
          <w:tcPr>
            <w:tcW w:w="4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9DD39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A345EA" w:rsidRPr="008322A5" w14:paraId="5D136D6A" w14:textId="77777777" w:rsidTr="008D19A0">
        <w:trPr>
          <w:trHeight w:val="485"/>
        </w:trPr>
        <w:tc>
          <w:tcPr>
            <w:tcW w:w="3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D59C7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Occupation</w:t>
            </w:r>
          </w:p>
        </w:tc>
        <w:tc>
          <w:tcPr>
            <w:tcW w:w="4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A0FF8" w14:textId="77777777" w:rsidR="00A345EA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A345EA" w:rsidRPr="008322A5" w14:paraId="65A7B908" w14:textId="77777777" w:rsidTr="008D19A0">
        <w:trPr>
          <w:trHeight w:val="755"/>
        </w:trPr>
        <w:tc>
          <w:tcPr>
            <w:tcW w:w="3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970EC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 xml:space="preserve">Where do you go </w:t>
            </w:r>
            <w:proofErr w:type="gramStart"/>
            <w:r w:rsidRPr="3009DD8B">
              <w:rPr>
                <w:color w:val="000000" w:themeColor="text1"/>
                <w:sz w:val="22"/>
                <w:szCs w:val="22"/>
              </w:rPr>
              <w:t>around</w:t>
            </w:r>
            <w:proofErr w:type="gramEnd"/>
          </w:p>
          <w:p w14:paraId="7B4DD969" w14:textId="77777777" w:rsidR="00A345EA" w:rsidRDefault="00A345EA" w:rsidP="008D19A0">
            <w:pPr>
              <w:jc w:val="both"/>
              <w:rPr>
                <w:rFonts w:eastAsiaTheme="minorEastAsia"/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Pr="3009DD8B">
              <w:rPr>
                <w:color w:val="000000" w:themeColor="text1"/>
                <w:sz w:val="22"/>
                <w:szCs w:val="22"/>
              </w:rPr>
              <w:t>moving</w:t>
            </w:r>
            <w:proofErr w:type="gramEnd"/>
            <w:r w:rsidRPr="3009DD8B">
              <w:rPr>
                <w:color w:val="000000" w:themeColor="text1"/>
                <w:sz w:val="22"/>
                <w:szCs w:val="22"/>
              </w:rPr>
              <w:t xml:space="preserve"> route)</w:t>
            </w:r>
          </w:p>
        </w:tc>
        <w:tc>
          <w:tcPr>
            <w:tcW w:w="4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A7C84" w14:textId="77777777" w:rsidR="00A345EA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A345EA" w:rsidRPr="008322A5" w14:paraId="2AA3FA76" w14:textId="77777777" w:rsidTr="008D19A0">
        <w:trPr>
          <w:trHeight w:val="768"/>
        </w:trPr>
        <w:tc>
          <w:tcPr>
            <w:tcW w:w="3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24317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Have you ever suffered from diseases/injury?</w:t>
            </w:r>
          </w:p>
          <w:p w14:paraId="3084CBBB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(Medical history)</w:t>
            </w:r>
          </w:p>
          <w:p w14:paraId="7188A0DE" w14:textId="77777777" w:rsidR="00A345EA" w:rsidRDefault="00A345EA" w:rsidP="008D19A0">
            <w:pPr>
              <w:ind w:left="960"/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05FFC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Filariasis, Kala-azar (Leishmaniasis), Dengue fever, Major injury, Occupational hazard</w:t>
            </w:r>
          </w:p>
          <w:p w14:paraId="3ABEF96D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Diarrhea, Respiratory diseases, Fever,</w:t>
            </w:r>
          </w:p>
          <w:p w14:paraId="4B738AE3" w14:textId="77777777" w:rsidR="00A345EA" w:rsidRDefault="00A345EA" w:rsidP="008D19A0">
            <w:pPr>
              <w:jc w:val="both"/>
              <w:rPr>
                <w:rFonts w:eastAsiaTheme="minorEastAsia"/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 xml:space="preserve">Others </w:t>
            </w:r>
            <w:proofErr w:type="gramStart"/>
            <w:r w:rsidRPr="3009DD8B">
              <w:rPr>
                <w:color w:val="000000" w:themeColor="text1"/>
                <w:sz w:val="22"/>
                <w:szCs w:val="22"/>
              </w:rPr>
              <w:t xml:space="preserve">( </w:t>
            </w:r>
            <w:r>
              <w:tab/>
            </w:r>
            <w:proofErr w:type="gramEnd"/>
            <w:r w:rsidRPr="3009DD8B">
              <w:rPr>
                <w:color w:val="000000" w:themeColor="text1"/>
                <w:sz w:val="22"/>
                <w:szCs w:val="22"/>
              </w:rPr>
              <w:t xml:space="preserve">                                       )                       </w:t>
            </w:r>
          </w:p>
        </w:tc>
      </w:tr>
      <w:tr w:rsidR="00A345EA" w:rsidRPr="008322A5" w14:paraId="32A7BD62" w14:textId="77777777" w:rsidTr="008D19A0">
        <w:trPr>
          <w:trHeight w:val="659"/>
        </w:trPr>
        <w:tc>
          <w:tcPr>
            <w:tcW w:w="3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C4C18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Monthly income</w:t>
            </w:r>
          </w:p>
        </w:tc>
        <w:tc>
          <w:tcPr>
            <w:tcW w:w="4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01CA6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proofErr w:type="gramStart"/>
            <w:r w:rsidRPr="3009DD8B">
              <w:rPr>
                <w:color w:val="000000" w:themeColor="text1"/>
                <w:sz w:val="22"/>
                <w:szCs w:val="22"/>
              </w:rPr>
              <w:t>(  </w:t>
            </w:r>
            <w:proofErr w:type="gramEnd"/>
            <w:r w:rsidRPr="3009DD8B">
              <w:rPr>
                <w:color w:val="000000" w:themeColor="text1"/>
                <w:sz w:val="22"/>
                <w:szCs w:val="22"/>
              </w:rPr>
              <w:t xml:space="preserve">           </w:t>
            </w:r>
            <w:r>
              <w:tab/>
            </w:r>
            <w:r w:rsidRPr="3009DD8B">
              <w:rPr>
                <w:color w:val="000000" w:themeColor="text1"/>
                <w:sz w:val="22"/>
                <w:szCs w:val="22"/>
              </w:rPr>
              <w:t>) Tk</w:t>
            </w:r>
          </w:p>
        </w:tc>
      </w:tr>
      <w:tr w:rsidR="00A345EA" w:rsidRPr="008322A5" w14:paraId="0A573DD6" w14:textId="77777777" w:rsidTr="008D19A0">
        <w:trPr>
          <w:trHeight w:val="912"/>
        </w:trPr>
        <w:tc>
          <w:tcPr>
            <w:tcW w:w="37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93177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Have you ever felt stigma or prejudice as being a Bede?</w:t>
            </w:r>
          </w:p>
          <w:p w14:paraId="298B8C68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(If so, ask the detail)</w:t>
            </w:r>
          </w:p>
        </w:tc>
        <w:tc>
          <w:tcPr>
            <w:tcW w:w="46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63404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Yes   No</w:t>
            </w:r>
          </w:p>
          <w:p w14:paraId="42566D2C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The detail</w:t>
            </w:r>
          </w:p>
          <w:p w14:paraId="08A70429" w14:textId="77777777" w:rsidR="00A345EA" w:rsidRDefault="00A345EA" w:rsidP="008D19A0">
            <w:pPr>
              <w:jc w:val="both"/>
              <w:rPr>
                <w:sz w:val="22"/>
                <w:szCs w:val="22"/>
              </w:rPr>
            </w:pPr>
            <w:r w:rsidRPr="3009DD8B">
              <w:rPr>
                <w:color w:val="000000" w:themeColor="text1"/>
                <w:sz w:val="22"/>
                <w:szCs w:val="22"/>
              </w:rPr>
              <w:t>  </w:t>
            </w:r>
          </w:p>
        </w:tc>
      </w:tr>
    </w:tbl>
    <w:p w14:paraId="4FEC0346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2C4667AD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24042A1F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4ED0ABAC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3656B91B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38080F8F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2849B71E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2F02CF65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19DB12D6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046E579D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1823DA89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32836B99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76C39E67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49A0BCBE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3675B172" w14:textId="77777777" w:rsidR="00A345EA" w:rsidRDefault="00A345EA" w:rsidP="00A345EA">
      <w:pPr>
        <w:ind w:right="-720"/>
        <w:jc w:val="both"/>
        <w:rPr>
          <w:rFonts w:eastAsiaTheme="minorEastAsia"/>
          <w:sz w:val="22"/>
          <w:szCs w:val="22"/>
        </w:rPr>
      </w:pPr>
    </w:p>
    <w:p w14:paraId="56DADB83" w14:textId="77777777" w:rsidR="00AB7903" w:rsidRDefault="00AB7903"/>
    <w:sectPr w:rsidR="00AB79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5EA"/>
    <w:rsid w:val="00306F4D"/>
    <w:rsid w:val="00667B58"/>
    <w:rsid w:val="00A345EA"/>
    <w:rsid w:val="00AB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8BBCD2"/>
  <w15:chartTrackingRefBased/>
  <w15:docId w15:val="{2058E3F8-40B2-47A3-97F0-5BFD9779B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5EA"/>
    <w:rPr>
      <w:rFonts w:ascii="Times New Roman" w:eastAsia="Times New Roman" w:hAnsi="Times New Roman" w:cs="Times New Roman"/>
      <w:kern w:val="0"/>
      <w:sz w:val="24"/>
      <w:szCs w:val="24"/>
      <w:lang w:bidi="b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345EA"/>
    <w:rPr>
      <w:rFonts w:ascii="Arial" w:hAnsi="Arial" w:cs="Arial"/>
      <w:kern w:val="0"/>
      <w:sz w:val="22"/>
      <w:szCs w:val="28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本蛇族学術研究所 ．</dc:creator>
  <cp:keywords/>
  <dc:description/>
  <cp:lastModifiedBy>日本蛇族学術研究所 ．</cp:lastModifiedBy>
  <cp:revision>3</cp:revision>
  <dcterms:created xsi:type="dcterms:W3CDTF">2023-08-10T20:39:00Z</dcterms:created>
  <dcterms:modified xsi:type="dcterms:W3CDTF">2023-08-10T20:41:00Z</dcterms:modified>
</cp:coreProperties>
</file>